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0F1F" w:rsidRPr="008902DC" w:rsidRDefault="008902DC" w:rsidP="001A04F9">
      <w:pPr>
        <w:pStyle w:val="Legenda"/>
        <w:keepNext/>
        <w:spacing w:after="0" w:line="360" w:lineRule="auto"/>
        <w:rPr>
          <w:rFonts w:ascii="Times New Roman" w:hAnsi="Times New Roman"/>
          <w:i w:val="0"/>
          <w:color w:val="auto"/>
          <w:sz w:val="24"/>
          <w:szCs w:val="24"/>
        </w:rPr>
      </w:pPr>
      <w:r w:rsidRPr="008902DC">
        <w:rPr>
          <w:rFonts w:ascii="Times New Roman" w:hAnsi="Times New Roman"/>
          <w:i w:val="0"/>
          <w:color w:val="auto"/>
          <w:sz w:val="24"/>
          <w:szCs w:val="24"/>
        </w:rPr>
        <w:t>Add</w:t>
      </w:r>
      <w:r>
        <w:rPr>
          <w:rFonts w:ascii="Times New Roman" w:hAnsi="Times New Roman"/>
          <w:i w:val="0"/>
          <w:color w:val="auto"/>
          <w:sz w:val="24"/>
          <w:szCs w:val="24"/>
        </w:rPr>
        <w:t>i</w:t>
      </w:r>
      <w:r w:rsidRPr="008902DC">
        <w:rPr>
          <w:rFonts w:ascii="Times New Roman" w:hAnsi="Times New Roman"/>
          <w:i w:val="0"/>
          <w:color w:val="auto"/>
          <w:sz w:val="24"/>
          <w:szCs w:val="24"/>
        </w:rPr>
        <w:t>tional</w:t>
      </w:r>
      <w:r w:rsidR="00060F1F" w:rsidRPr="008902DC">
        <w:rPr>
          <w:rFonts w:ascii="Times New Roman" w:hAnsi="Times New Roman"/>
          <w:i w:val="0"/>
          <w:color w:val="auto"/>
          <w:sz w:val="24"/>
          <w:szCs w:val="24"/>
        </w:rPr>
        <w:t xml:space="preserve"> file 2. Anthelmintic treatment used in the herd B in years 2014-2019</w:t>
      </w:r>
    </w:p>
    <w:tbl>
      <w:tblPr>
        <w:tblW w:w="56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985"/>
        <w:gridCol w:w="2409"/>
      </w:tblGrid>
      <w:tr w:rsidR="00060F1F" w:rsidRPr="008902DC" w:rsidTr="006830FD">
        <w:trPr>
          <w:trHeight w:val="282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060F1F" w:rsidRPr="00183CB2" w:rsidRDefault="00060F1F" w:rsidP="001A04F9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183CB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Dat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60F1F" w:rsidRPr="00183CB2" w:rsidRDefault="00060F1F" w:rsidP="001A04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183CB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Anthelmintic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060F1F" w:rsidRPr="00183CB2" w:rsidRDefault="00060F1F" w:rsidP="001A04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183CB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Dosage</w:t>
            </w:r>
          </w:p>
        </w:tc>
      </w:tr>
      <w:tr w:rsidR="00060F1F" w:rsidRPr="008902DC" w:rsidTr="006830FD">
        <w:trPr>
          <w:trHeight w:val="282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060F1F" w:rsidRPr="008902DC" w:rsidRDefault="00060F1F" w:rsidP="001A04F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>Apr</w:t>
            </w:r>
            <w:r w:rsidR="008902DC"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60F1F" w:rsidRPr="008902DC" w:rsidRDefault="00060F1F" w:rsidP="001A04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levamisole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060F1F" w:rsidRPr="008902DC" w:rsidRDefault="00060F1F" w:rsidP="001A04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 mg/kg p.o.</w:t>
            </w:r>
          </w:p>
        </w:tc>
      </w:tr>
      <w:tr w:rsidR="00060F1F" w:rsidRPr="008902DC" w:rsidTr="006830FD">
        <w:trPr>
          <w:trHeight w:val="282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060F1F" w:rsidRPr="008902DC" w:rsidRDefault="00060F1F" w:rsidP="001A04F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>Mar</w:t>
            </w:r>
            <w:r w:rsidR="008902DC"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60F1F" w:rsidRPr="008902DC" w:rsidRDefault="00060F1F" w:rsidP="001A04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lbendazole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060F1F" w:rsidRPr="008902DC" w:rsidRDefault="00060F1F" w:rsidP="001A04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 mg/kg p.o.</w:t>
            </w:r>
          </w:p>
        </w:tc>
      </w:tr>
      <w:tr w:rsidR="00060F1F" w:rsidRPr="008902DC" w:rsidTr="006830FD">
        <w:trPr>
          <w:trHeight w:val="282"/>
        </w:trPr>
        <w:tc>
          <w:tcPr>
            <w:tcW w:w="1271" w:type="dxa"/>
            <w:shd w:val="clear" w:color="auto" w:fill="auto"/>
            <w:noWrap/>
            <w:vAlign w:val="bottom"/>
          </w:tcPr>
          <w:p w:rsidR="00060F1F" w:rsidRPr="008902DC" w:rsidRDefault="00060F1F" w:rsidP="001A04F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>Oct</w:t>
            </w:r>
            <w:r w:rsidR="008902DC"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060F1F" w:rsidRPr="008902DC" w:rsidRDefault="00060F1F" w:rsidP="001A04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lbendazole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060F1F" w:rsidRPr="008902DC" w:rsidRDefault="00060F1F" w:rsidP="001A04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 mg/kg p.o.</w:t>
            </w:r>
          </w:p>
        </w:tc>
      </w:tr>
      <w:tr w:rsidR="00060F1F" w:rsidRPr="008902DC" w:rsidTr="006830FD">
        <w:trPr>
          <w:trHeight w:val="282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060F1F" w:rsidRPr="008902DC" w:rsidRDefault="00060F1F" w:rsidP="001A04F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>Apr</w:t>
            </w:r>
            <w:r w:rsidR="008902DC"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60F1F" w:rsidRPr="008902DC" w:rsidRDefault="00060F1F" w:rsidP="001A04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lbendazole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060F1F" w:rsidRPr="008902DC" w:rsidRDefault="00060F1F" w:rsidP="001A04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02DC">
              <w:rPr>
                <w:rFonts w:ascii="Times New Roman" w:hAnsi="Times New Roman"/>
                <w:sz w:val="24"/>
                <w:szCs w:val="24"/>
              </w:rPr>
              <w:t xml:space="preserve">5 mg/kg </w:t>
            </w: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.o.</w:t>
            </w:r>
          </w:p>
        </w:tc>
      </w:tr>
      <w:tr w:rsidR="00060F1F" w:rsidRPr="008902DC" w:rsidTr="006830FD">
        <w:trPr>
          <w:trHeight w:val="282"/>
        </w:trPr>
        <w:tc>
          <w:tcPr>
            <w:tcW w:w="1271" w:type="dxa"/>
            <w:shd w:val="clear" w:color="auto" w:fill="auto"/>
            <w:noWrap/>
            <w:vAlign w:val="bottom"/>
          </w:tcPr>
          <w:p w:rsidR="00060F1F" w:rsidRPr="008902DC" w:rsidRDefault="00060F1F" w:rsidP="001A04F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>Jun</w:t>
            </w:r>
            <w:r w:rsidR="008902DC"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060F1F" w:rsidRPr="008902DC" w:rsidRDefault="00060F1F" w:rsidP="001A04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eprinomectin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060F1F" w:rsidRPr="008902DC" w:rsidRDefault="00060F1F" w:rsidP="001A04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5 mg/goat spot on</w:t>
            </w:r>
          </w:p>
        </w:tc>
      </w:tr>
      <w:tr w:rsidR="00060F1F" w:rsidRPr="008902DC" w:rsidTr="006830FD">
        <w:trPr>
          <w:trHeight w:val="282"/>
        </w:trPr>
        <w:tc>
          <w:tcPr>
            <w:tcW w:w="1271" w:type="dxa"/>
            <w:shd w:val="clear" w:color="auto" w:fill="auto"/>
            <w:noWrap/>
            <w:vAlign w:val="bottom"/>
          </w:tcPr>
          <w:p w:rsidR="00060F1F" w:rsidRPr="008902DC" w:rsidRDefault="00060F1F" w:rsidP="001A04F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>Aug</w:t>
            </w:r>
            <w:r w:rsidR="008902DC"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060F1F" w:rsidRPr="008902DC" w:rsidRDefault="00060F1F" w:rsidP="001A04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eprinomectin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060F1F" w:rsidRPr="008902DC" w:rsidRDefault="00060F1F" w:rsidP="001A04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5 mg/goat spot on</w:t>
            </w:r>
          </w:p>
        </w:tc>
      </w:tr>
      <w:tr w:rsidR="00060F1F" w:rsidRPr="008902DC" w:rsidTr="006830FD">
        <w:trPr>
          <w:trHeight w:val="282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060F1F" w:rsidRPr="008902DC" w:rsidRDefault="00060F1F" w:rsidP="001A04F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>Oct</w:t>
            </w:r>
            <w:r w:rsidR="008902DC"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60F1F" w:rsidRPr="008902DC" w:rsidRDefault="00060F1F" w:rsidP="001A04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lbendazole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060F1F" w:rsidRPr="008902DC" w:rsidRDefault="00060F1F" w:rsidP="001A04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02DC">
              <w:rPr>
                <w:rFonts w:ascii="Times New Roman" w:hAnsi="Times New Roman"/>
                <w:sz w:val="24"/>
                <w:szCs w:val="24"/>
              </w:rPr>
              <w:t xml:space="preserve">5 mg/kg </w:t>
            </w: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.o.</w:t>
            </w:r>
          </w:p>
        </w:tc>
      </w:tr>
      <w:tr w:rsidR="00060F1F" w:rsidRPr="008902DC" w:rsidTr="006830FD">
        <w:trPr>
          <w:trHeight w:val="282"/>
        </w:trPr>
        <w:tc>
          <w:tcPr>
            <w:tcW w:w="1271" w:type="dxa"/>
            <w:shd w:val="clear" w:color="auto" w:fill="auto"/>
            <w:noWrap/>
            <w:vAlign w:val="bottom"/>
          </w:tcPr>
          <w:p w:rsidR="00060F1F" w:rsidRPr="008902DC" w:rsidRDefault="00060F1F" w:rsidP="001A04F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>Jan</w:t>
            </w:r>
            <w:r w:rsidR="008902DC"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060F1F" w:rsidRPr="008902DC" w:rsidRDefault="00060F1F" w:rsidP="001A04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eprinomectin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060F1F" w:rsidRPr="008902DC" w:rsidRDefault="00060F1F" w:rsidP="001A04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5 mg/goat spot on</w:t>
            </w:r>
          </w:p>
        </w:tc>
      </w:tr>
      <w:tr w:rsidR="00060F1F" w:rsidRPr="008902DC" w:rsidTr="006830FD">
        <w:trPr>
          <w:trHeight w:val="282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060F1F" w:rsidRPr="008902DC" w:rsidRDefault="00060F1F" w:rsidP="001A04F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>Apr</w:t>
            </w:r>
            <w:r w:rsidR="008902DC"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60F1F" w:rsidRPr="008902DC" w:rsidRDefault="00060F1F" w:rsidP="001A04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lbendazole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060F1F" w:rsidRPr="008902DC" w:rsidRDefault="00060F1F" w:rsidP="001A04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02DC">
              <w:rPr>
                <w:rFonts w:ascii="Times New Roman" w:hAnsi="Times New Roman"/>
                <w:sz w:val="24"/>
                <w:szCs w:val="24"/>
              </w:rPr>
              <w:t xml:space="preserve">5 mg/kg </w:t>
            </w: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.o.</w:t>
            </w:r>
          </w:p>
        </w:tc>
      </w:tr>
      <w:tr w:rsidR="00060F1F" w:rsidRPr="008902DC" w:rsidTr="006830FD">
        <w:trPr>
          <w:trHeight w:val="282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060F1F" w:rsidRPr="008902DC" w:rsidRDefault="00060F1F" w:rsidP="001A04F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>Jul</w:t>
            </w:r>
            <w:r w:rsidR="008902DC"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60F1F" w:rsidRPr="008902DC" w:rsidRDefault="00060F1F" w:rsidP="001A04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>fenbendazole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060F1F" w:rsidRPr="008902DC" w:rsidRDefault="00060F1F" w:rsidP="001A04F9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>10 mg/kg p.o.</w:t>
            </w:r>
          </w:p>
        </w:tc>
      </w:tr>
      <w:tr w:rsidR="00060F1F" w:rsidRPr="008902DC" w:rsidTr="006830FD">
        <w:trPr>
          <w:trHeight w:val="282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060F1F" w:rsidRPr="008902DC" w:rsidRDefault="00060F1F" w:rsidP="001A04F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>Oct</w:t>
            </w:r>
            <w:r w:rsidR="008902DC"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>2017</w:t>
            </w:r>
          </w:p>
          <w:p w:rsidR="00060F1F" w:rsidRPr="008902DC" w:rsidRDefault="00060F1F" w:rsidP="001A04F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ECR</w:t>
            </w: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tes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60F1F" w:rsidRPr="008902DC" w:rsidRDefault="00060F1F" w:rsidP="001A04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levamisole</w:t>
            </w:r>
          </w:p>
          <w:p w:rsidR="00060F1F" w:rsidRPr="008902DC" w:rsidRDefault="00060F1F" w:rsidP="001A04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vermectin</w:t>
            </w:r>
          </w:p>
          <w:p w:rsidR="00060F1F" w:rsidRPr="008902DC" w:rsidRDefault="00060F1F" w:rsidP="001A04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enbendazole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060F1F" w:rsidRPr="008902DC" w:rsidRDefault="00060F1F" w:rsidP="001A04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 mg/kg p.o.</w:t>
            </w:r>
          </w:p>
          <w:p w:rsidR="00060F1F" w:rsidRPr="008902DC" w:rsidRDefault="00060F1F" w:rsidP="001A04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  <w:r w:rsidR="002323D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.</w:t>
            </w: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 mg/kg s.c.</w:t>
            </w:r>
          </w:p>
          <w:p w:rsidR="00060F1F" w:rsidRPr="008902DC" w:rsidRDefault="00060F1F" w:rsidP="001A04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0 mg/kg p.o.</w:t>
            </w:r>
          </w:p>
        </w:tc>
      </w:tr>
      <w:tr w:rsidR="00060F1F" w:rsidRPr="008902DC" w:rsidTr="006830FD">
        <w:trPr>
          <w:trHeight w:val="282"/>
        </w:trPr>
        <w:tc>
          <w:tcPr>
            <w:tcW w:w="1271" w:type="dxa"/>
            <w:shd w:val="clear" w:color="auto" w:fill="auto"/>
            <w:noWrap/>
            <w:vAlign w:val="bottom"/>
          </w:tcPr>
          <w:p w:rsidR="00060F1F" w:rsidRPr="008902DC" w:rsidRDefault="00060F1F" w:rsidP="001A04F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>Nov</w:t>
            </w:r>
            <w:r w:rsidR="008902DC"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060F1F" w:rsidRPr="008902DC" w:rsidRDefault="00060F1F" w:rsidP="001A04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levamisole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060F1F" w:rsidRPr="008902DC" w:rsidRDefault="00060F1F" w:rsidP="001A04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 mg/kg p.o.</w:t>
            </w:r>
          </w:p>
        </w:tc>
      </w:tr>
      <w:tr w:rsidR="00060F1F" w:rsidRPr="008902DC" w:rsidTr="006830FD">
        <w:trPr>
          <w:trHeight w:val="282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060F1F" w:rsidRPr="008902DC" w:rsidRDefault="00060F1F" w:rsidP="001A04F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>Jan</w:t>
            </w:r>
            <w:r w:rsidR="008902DC"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60F1F" w:rsidRPr="008902DC" w:rsidRDefault="00060F1F" w:rsidP="001A04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levamisole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060F1F" w:rsidRPr="008902DC" w:rsidRDefault="00060F1F" w:rsidP="001A04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 mg/kg p.o.</w:t>
            </w:r>
          </w:p>
        </w:tc>
      </w:tr>
      <w:tr w:rsidR="00060F1F" w:rsidRPr="008902DC" w:rsidTr="006830FD">
        <w:trPr>
          <w:trHeight w:val="282"/>
        </w:trPr>
        <w:tc>
          <w:tcPr>
            <w:tcW w:w="1271" w:type="dxa"/>
            <w:shd w:val="clear" w:color="auto" w:fill="auto"/>
            <w:noWrap/>
            <w:vAlign w:val="bottom"/>
          </w:tcPr>
          <w:p w:rsidR="00060F1F" w:rsidRPr="008902DC" w:rsidRDefault="00060F1F" w:rsidP="001A04F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>Apr</w:t>
            </w:r>
            <w:r w:rsidR="008902DC"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060F1F" w:rsidRPr="008902DC" w:rsidRDefault="00060F1F" w:rsidP="001A04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levamisole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060F1F" w:rsidRPr="008902DC" w:rsidRDefault="00060F1F" w:rsidP="001A04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 mg/kg p.o.</w:t>
            </w:r>
          </w:p>
        </w:tc>
      </w:tr>
      <w:tr w:rsidR="00060F1F" w:rsidRPr="008902DC" w:rsidTr="006830FD">
        <w:trPr>
          <w:trHeight w:val="282"/>
        </w:trPr>
        <w:tc>
          <w:tcPr>
            <w:tcW w:w="1271" w:type="dxa"/>
            <w:shd w:val="clear" w:color="auto" w:fill="auto"/>
            <w:noWrap/>
            <w:vAlign w:val="bottom"/>
          </w:tcPr>
          <w:p w:rsidR="00060F1F" w:rsidRPr="008902DC" w:rsidRDefault="00060F1F" w:rsidP="001A04F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>Jul</w:t>
            </w:r>
            <w:r w:rsidR="008902DC"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>2018</w:t>
            </w:r>
          </w:p>
          <w:p w:rsidR="00060F1F" w:rsidRPr="008902DC" w:rsidRDefault="00060F1F" w:rsidP="001A04F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ECR</w:t>
            </w: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test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060F1F" w:rsidRPr="008902DC" w:rsidRDefault="00060F1F" w:rsidP="001A04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levamisole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060F1F" w:rsidRPr="008902DC" w:rsidRDefault="00060F1F" w:rsidP="001A04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 mg/kg p.o.</w:t>
            </w:r>
          </w:p>
        </w:tc>
      </w:tr>
      <w:tr w:rsidR="00060F1F" w:rsidRPr="008902DC" w:rsidTr="006830FD">
        <w:trPr>
          <w:trHeight w:val="282"/>
        </w:trPr>
        <w:tc>
          <w:tcPr>
            <w:tcW w:w="1271" w:type="dxa"/>
            <w:shd w:val="clear" w:color="auto" w:fill="auto"/>
            <w:noWrap/>
            <w:vAlign w:val="bottom"/>
          </w:tcPr>
          <w:p w:rsidR="00060F1F" w:rsidRPr="008902DC" w:rsidRDefault="00060F1F" w:rsidP="001A04F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>Aug</w:t>
            </w:r>
            <w:r w:rsidR="008902DC"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8902DC">
              <w:rPr>
                <w:rFonts w:ascii="Times New Roman" w:hAnsi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060F1F" w:rsidRPr="008902DC" w:rsidRDefault="00060F1F" w:rsidP="001A04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levamisole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060F1F" w:rsidRPr="008902DC" w:rsidRDefault="00060F1F" w:rsidP="001A04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 mg/kg p.o.</w:t>
            </w:r>
          </w:p>
        </w:tc>
      </w:tr>
      <w:tr w:rsidR="00060F1F" w:rsidRPr="008902DC" w:rsidTr="006830FD">
        <w:trPr>
          <w:trHeight w:val="282"/>
        </w:trPr>
        <w:tc>
          <w:tcPr>
            <w:tcW w:w="1271" w:type="dxa"/>
            <w:shd w:val="clear" w:color="auto" w:fill="auto"/>
            <w:noWrap/>
            <w:vAlign w:val="bottom"/>
          </w:tcPr>
          <w:p w:rsidR="00060F1F" w:rsidRPr="008902DC" w:rsidRDefault="00060F1F" w:rsidP="001A04F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ec</w:t>
            </w:r>
            <w:r w:rsidR="008902DC"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060F1F" w:rsidRPr="008902DC" w:rsidRDefault="00060F1F" w:rsidP="001A04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levamisole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060F1F" w:rsidRPr="008902DC" w:rsidRDefault="00060F1F" w:rsidP="001A04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 mg/kg p.o.</w:t>
            </w:r>
          </w:p>
        </w:tc>
      </w:tr>
      <w:tr w:rsidR="00060F1F" w:rsidRPr="008902DC" w:rsidTr="006830FD">
        <w:trPr>
          <w:trHeight w:val="282"/>
        </w:trPr>
        <w:tc>
          <w:tcPr>
            <w:tcW w:w="1271" w:type="dxa"/>
            <w:shd w:val="clear" w:color="auto" w:fill="auto"/>
            <w:noWrap/>
            <w:vAlign w:val="bottom"/>
          </w:tcPr>
          <w:p w:rsidR="00060F1F" w:rsidRPr="008902DC" w:rsidRDefault="00060F1F" w:rsidP="001A04F9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pr</w:t>
            </w:r>
            <w:r w:rsidR="008902DC"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019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060F1F" w:rsidRPr="008902DC" w:rsidRDefault="00060F1F" w:rsidP="001A04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levamisole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060F1F" w:rsidRPr="008902DC" w:rsidRDefault="00060F1F" w:rsidP="001A04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 mg/kg p.o.</w:t>
            </w:r>
          </w:p>
        </w:tc>
      </w:tr>
      <w:tr w:rsidR="00060F1F" w:rsidRPr="008902DC" w:rsidTr="006830FD">
        <w:trPr>
          <w:trHeight w:val="282"/>
        </w:trPr>
        <w:tc>
          <w:tcPr>
            <w:tcW w:w="1271" w:type="dxa"/>
            <w:shd w:val="clear" w:color="auto" w:fill="auto"/>
            <w:noWrap/>
            <w:vAlign w:val="bottom"/>
          </w:tcPr>
          <w:p w:rsidR="00060F1F" w:rsidRPr="008902DC" w:rsidRDefault="00060F1F" w:rsidP="001A04F9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ec</w:t>
            </w:r>
            <w:r w:rsidR="008902DC"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019</w:t>
            </w:r>
          </w:p>
          <w:p w:rsidR="00060F1F" w:rsidRPr="008902DC" w:rsidRDefault="00060F1F" w:rsidP="001A04F9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en-GB"/>
              </w:rPr>
            </w:pP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ECR</w:t>
            </w:r>
            <w:r w:rsidR="00CF3A6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</w:t>
            </w: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pl-PL" w:eastAsia="en-GB"/>
              </w:rPr>
              <w:t>a</w:t>
            </w:r>
            <w:r w:rsidRPr="008902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l-PL" w:eastAsia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</w:tcPr>
          <w:p w:rsidR="00060F1F" w:rsidRPr="008902DC" w:rsidRDefault="00060F1F" w:rsidP="001A04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902DC">
              <w:rPr>
                <w:rFonts w:ascii="Times New Roman" w:hAnsi="Times New Roman"/>
                <w:sz w:val="24"/>
                <w:szCs w:val="24"/>
              </w:rPr>
              <w:t>levamisole</w:t>
            </w:r>
          </w:p>
        </w:tc>
        <w:tc>
          <w:tcPr>
            <w:tcW w:w="2409" w:type="dxa"/>
            <w:shd w:val="clear" w:color="auto" w:fill="auto"/>
            <w:noWrap/>
          </w:tcPr>
          <w:p w:rsidR="00060F1F" w:rsidRPr="008902DC" w:rsidRDefault="00060F1F" w:rsidP="001A04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902DC">
              <w:rPr>
                <w:rFonts w:ascii="Times New Roman" w:hAnsi="Times New Roman"/>
                <w:sz w:val="24"/>
                <w:szCs w:val="24"/>
              </w:rPr>
              <w:t>12 mg/kg p.o.</w:t>
            </w:r>
          </w:p>
        </w:tc>
      </w:tr>
    </w:tbl>
    <w:p w:rsidR="0015323C" w:rsidRPr="008902DC" w:rsidRDefault="00CF3A6D" w:rsidP="001A04F9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EB039D">
        <w:rPr>
          <w:rFonts w:ascii="Times New Roman" w:eastAsia="Times New Roman" w:hAnsi="Times New Roman"/>
          <w:sz w:val="24"/>
          <w:szCs w:val="24"/>
          <w:vertAlign w:val="superscript"/>
          <w:lang w:eastAsia="en-GB"/>
        </w:rPr>
        <w:t>a</w:t>
      </w:r>
      <w:r w:rsidRPr="00EB039D">
        <w:rPr>
          <w:rFonts w:ascii="Times New Roman" w:eastAsia="Times New Roman" w:hAnsi="Times New Roman"/>
          <w:sz w:val="24"/>
          <w:szCs w:val="24"/>
          <w:lang w:eastAsia="en-GB"/>
        </w:rPr>
        <w:t>FECR</w:t>
      </w:r>
      <w:r>
        <w:rPr>
          <w:rFonts w:ascii="Times New Roman" w:eastAsia="Times New Roman" w:hAnsi="Times New Roman"/>
          <w:sz w:val="24"/>
          <w:szCs w:val="24"/>
          <w:lang w:eastAsia="en-GB"/>
        </w:rPr>
        <w:t>T</w:t>
      </w:r>
      <w:proofErr w:type="spellEnd"/>
      <w:r w:rsidRPr="00EB039D">
        <w:rPr>
          <w:rFonts w:ascii="Times New Roman" w:eastAsia="Times New Roman" w:hAnsi="Times New Roman"/>
          <w:sz w:val="24"/>
          <w:szCs w:val="24"/>
          <w:lang w:eastAsia="en-GB"/>
        </w:rPr>
        <w:t xml:space="preserve"> – fecal egg </w:t>
      </w:r>
      <w:r>
        <w:rPr>
          <w:rFonts w:ascii="Times New Roman" w:eastAsia="Times New Roman" w:hAnsi="Times New Roman"/>
          <w:sz w:val="24"/>
          <w:szCs w:val="24"/>
          <w:lang w:eastAsia="en-GB"/>
        </w:rPr>
        <w:t xml:space="preserve">count </w:t>
      </w:r>
      <w:r w:rsidRPr="00EB039D">
        <w:rPr>
          <w:rFonts w:ascii="Times New Roman" w:eastAsia="Times New Roman" w:hAnsi="Times New Roman"/>
          <w:sz w:val="24"/>
          <w:szCs w:val="24"/>
          <w:lang w:eastAsia="en-GB"/>
        </w:rPr>
        <w:t xml:space="preserve">reduction </w:t>
      </w:r>
      <w:r>
        <w:rPr>
          <w:rFonts w:ascii="Times New Roman" w:eastAsia="Times New Roman" w:hAnsi="Times New Roman"/>
          <w:sz w:val="24"/>
          <w:szCs w:val="24"/>
          <w:lang w:eastAsia="en-GB"/>
        </w:rPr>
        <w:t>test</w:t>
      </w:r>
      <w:r w:rsidR="00C7139A">
        <w:rPr>
          <w:rFonts w:ascii="Times New Roman" w:eastAsia="Times New Roman" w:hAnsi="Times New Roman"/>
          <w:sz w:val="24"/>
          <w:szCs w:val="24"/>
          <w:lang w:eastAsia="en-GB"/>
        </w:rPr>
        <w:t xml:space="preserve">; </w:t>
      </w:r>
      <w:r w:rsidR="00C7139A">
        <w:rPr>
          <w:rFonts w:ascii="Times New Roman" w:eastAsia="Times New Roman" w:hAnsi="Times New Roman"/>
          <w:sz w:val="24"/>
          <w:szCs w:val="24"/>
          <w:lang w:eastAsia="en-GB"/>
        </w:rPr>
        <w:t xml:space="preserve">p.o. – </w:t>
      </w:r>
      <w:r w:rsidR="00C7139A" w:rsidRPr="00482BF2">
        <w:rPr>
          <w:rFonts w:ascii="Times New Roman" w:eastAsia="Times New Roman" w:hAnsi="Times New Roman"/>
          <w:i/>
          <w:sz w:val="24"/>
          <w:szCs w:val="24"/>
          <w:lang w:eastAsia="en-GB"/>
        </w:rPr>
        <w:t xml:space="preserve">per </w:t>
      </w:r>
      <w:proofErr w:type="spellStart"/>
      <w:r w:rsidR="00C7139A" w:rsidRPr="00482BF2">
        <w:rPr>
          <w:rFonts w:ascii="Times New Roman" w:eastAsia="Times New Roman" w:hAnsi="Times New Roman"/>
          <w:i/>
          <w:sz w:val="24"/>
          <w:szCs w:val="24"/>
          <w:lang w:eastAsia="en-GB"/>
        </w:rPr>
        <w:t>os</w:t>
      </w:r>
      <w:proofErr w:type="spellEnd"/>
      <w:r w:rsidR="00C7139A">
        <w:rPr>
          <w:rFonts w:ascii="Times New Roman" w:eastAsia="Times New Roman" w:hAnsi="Times New Roman"/>
          <w:sz w:val="24"/>
          <w:szCs w:val="24"/>
          <w:lang w:eastAsia="en-GB"/>
        </w:rPr>
        <w:t>; s.c. – subcutaneously</w:t>
      </w:r>
      <w:bookmarkStart w:id="0" w:name="_GoBack"/>
      <w:bookmarkEnd w:id="0"/>
    </w:p>
    <w:sectPr w:rsidR="0015323C" w:rsidRPr="008902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1AC"/>
    <w:rsid w:val="00060F1F"/>
    <w:rsid w:val="00144633"/>
    <w:rsid w:val="0015323C"/>
    <w:rsid w:val="00183CB2"/>
    <w:rsid w:val="001A04F9"/>
    <w:rsid w:val="002323D0"/>
    <w:rsid w:val="002621AC"/>
    <w:rsid w:val="0034380F"/>
    <w:rsid w:val="0063654B"/>
    <w:rsid w:val="006830FD"/>
    <w:rsid w:val="00881222"/>
    <w:rsid w:val="008902DC"/>
    <w:rsid w:val="00A96B43"/>
    <w:rsid w:val="00C15A82"/>
    <w:rsid w:val="00C27931"/>
    <w:rsid w:val="00C7139A"/>
    <w:rsid w:val="00CF3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5FE62B"/>
  <w15:chartTrackingRefBased/>
  <w15:docId w15:val="{B2BA2641-89E1-4072-97D6-7AB8215FC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96B43"/>
    <w:rPr>
      <w:rFonts w:ascii="Calibri" w:eastAsia="Calibri" w:hAnsi="Calibri" w:cs="Times New Roman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A96B43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 Mickiewicz</dc:creator>
  <cp:keywords/>
  <dc:description/>
  <cp:lastModifiedBy>Michał Czopowicz</cp:lastModifiedBy>
  <cp:revision>5</cp:revision>
  <dcterms:created xsi:type="dcterms:W3CDTF">2020-04-16T14:12:00Z</dcterms:created>
  <dcterms:modified xsi:type="dcterms:W3CDTF">2020-07-24T11:43:00Z</dcterms:modified>
</cp:coreProperties>
</file>